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1E604" w14:textId="77777777" w:rsidR="006D000C" w:rsidRPr="006C7FFB" w:rsidRDefault="006D000C" w:rsidP="006D000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97933754"/>
      <w:r w:rsidRPr="006C7FFB"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CA"/>
        </w:rPr>
        <w:t xml:space="preserve">S1 </w:t>
      </w:r>
      <w:r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CA"/>
        </w:rPr>
        <w:t>Appendix</w:t>
      </w:r>
      <w:r w:rsidRPr="006C7FFB"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CA"/>
        </w:rPr>
        <w:t xml:space="preserve">. </w:t>
      </w:r>
      <w:r w:rsidRPr="006C7FFB">
        <w:rPr>
          <w:rFonts w:ascii="Times New Roman" w:hAnsi="Times New Roman" w:cs="Times New Roman"/>
          <w:b/>
          <w:bCs/>
          <w:sz w:val="24"/>
          <w:szCs w:val="24"/>
          <w:lang w:val="en-US"/>
        </w:rPr>
        <w:t>Sample size estimati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C7F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bookmarkEnd w:id="0"/>
    <w:p w14:paraId="0421EA11" w14:textId="2CB566CC" w:rsidR="006D000C" w:rsidRDefault="006D000C" w:rsidP="006D000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derived our sample size from the average number of animals used in studies on dairy cattle personality assessment</w:t>
      </w:r>
      <w:r w:rsidR="00CD45B6">
        <w:rPr>
          <w:rFonts w:ascii="Times New Roman" w:hAnsi="Times New Roman" w:cs="Times New Roman"/>
          <w:sz w:val="24"/>
          <w:szCs w:val="24"/>
          <w:lang w:val="en-US"/>
        </w:rPr>
        <w:t xml:space="preserve"> (n=10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resulting in </w:t>
      </w:r>
      <w:r w:rsidRPr="00AB394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36 ± 16 animals (mean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AB394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±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AB394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D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; </w:t>
      </w:r>
      <w:r w:rsidRPr="00AB394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range 17 - 56)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FB5CBE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p w14:paraId="3C3697B9" w14:textId="77777777" w:rsidR="00477623" w:rsidRPr="006D000C" w:rsidRDefault="00477623">
      <w:pPr>
        <w:rPr>
          <w:lang w:val="en-US"/>
        </w:rPr>
      </w:pPr>
    </w:p>
    <w:sectPr w:rsidR="00477623" w:rsidRPr="006D00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00C"/>
    <w:rsid w:val="00477623"/>
    <w:rsid w:val="006D000C"/>
    <w:rsid w:val="00C7602A"/>
    <w:rsid w:val="00CD45B6"/>
    <w:rsid w:val="00D2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AB2E6A"/>
  <w15:chartTrackingRefBased/>
  <w15:docId w15:val="{A6019837-6C55-42B1-A865-50BD7DE46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0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D00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88</Characters>
  <Application>Microsoft Office Word</Application>
  <DocSecurity>0</DocSecurity>
  <Lines>3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pel, Sarah</dc:creator>
  <cp:keywords/>
  <dc:description/>
  <cp:lastModifiedBy>Kappel, Sarah</cp:lastModifiedBy>
  <cp:revision>2</cp:revision>
  <dcterms:created xsi:type="dcterms:W3CDTF">2025-05-27T21:49:00Z</dcterms:created>
  <dcterms:modified xsi:type="dcterms:W3CDTF">2025-05-28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550e8c-7e73-470e-8824-a8e4b040d2c3</vt:lpwstr>
  </property>
</Properties>
</file>